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77D" w:rsidRDefault="006D39AC">
      <w:r w:rsidRPr="006D39AC">
        <w:rPr>
          <w:b/>
        </w:rPr>
        <w:t xml:space="preserve">Table </w:t>
      </w:r>
      <w:r>
        <w:rPr>
          <w:b/>
        </w:rPr>
        <w:t>S</w:t>
      </w:r>
      <w:r w:rsidR="00E30B52">
        <w:rPr>
          <w:b/>
        </w:rPr>
        <w:t>2</w:t>
      </w:r>
      <w:r w:rsidRPr="006D39AC">
        <w:t>: Contingency table for A</w:t>
      </w:r>
      <w:r w:rsidR="00E30B52">
        <w:t>frica</w:t>
      </w:r>
      <w:r w:rsidRPr="006D39AC">
        <w:t xml:space="preserve">n subpopulations, rows correspond to </w:t>
      </w:r>
      <w:r w:rsidRPr="006D39AC">
        <w:rPr>
          <w:b/>
        </w:rPr>
        <w:t>unconnected components</w:t>
      </w:r>
      <w:r w:rsidRPr="006D39AC">
        <w:t>, columns to actual subpopulations</w:t>
      </w:r>
    </w:p>
    <w:tbl>
      <w:tblPr>
        <w:tblStyle w:val="Tabellengitternetz"/>
        <w:tblW w:w="0" w:type="auto"/>
        <w:tblLook w:val="04A0"/>
      </w:tblPr>
      <w:tblGrid>
        <w:gridCol w:w="2405"/>
        <w:gridCol w:w="2405"/>
        <w:gridCol w:w="2406"/>
        <w:gridCol w:w="2406"/>
      </w:tblGrid>
      <w:tr w:rsidR="00E30B52" w:rsidTr="00E30B52"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W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WK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RI</w:t>
            </w:r>
          </w:p>
        </w:tc>
      </w:tr>
      <w:tr w:rsidR="00E30B52" w:rsidTr="00E30B52"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E30B52" w:rsidTr="00E30B52"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30B52" w:rsidTr="00E30B52"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E30B52" w:rsidTr="00E30B52"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30B52" w:rsidTr="00E30B52"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30B52" w:rsidTr="00E30B52"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405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E30B52" w:rsidRDefault="00E30B52" w:rsidP="00E30B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E30B52" w:rsidRDefault="00E30B52">
      <w:r w:rsidRPr="00E30B52">
        <w:t xml:space="preserve">YRI - Yoruba in Nigeria, LWK - </w:t>
      </w:r>
      <w:proofErr w:type="spellStart"/>
      <w:r w:rsidRPr="00E30B52">
        <w:t>Luhya</w:t>
      </w:r>
      <w:proofErr w:type="spellEnd"/>
      <w:r w:rsidRPr="00E30B52">
        <w:t xml:space="preserve"> in </w:t>
      </w:r>
      <w:proofErr w:type="spellStart"/>
      <w:r w:rsidRPr="00E30B52">
        <w:t>Kenia</w:t>
      </w:r>
      <w:proofErr w:type="spellEnd"/>
      <w:r w:rsidRPr="00E30B52">
        <w:t>, ASW - African ancestry in Southwest US</w:t>
      </w:r>
    </w:p>
    <w:sectPr w:rsidR="00E30B52" w:rsidSect="003A777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/>
  <w:defaultTabStop w:val="720"/>
  <w:characterSpacingControl w:val="doNotCompress"/>
  <w:compat/>
  <w:rsids>
    <w:rsidRoot w:val="006D39AC"/>
    <w:rsid w:val="003A777D"/>
    <w:rsid w:val="006D39AC"/>
    <w:rsid w:val="00E30B52"/>
    <w:rsid w:val="00FF0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77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D39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 Prokopenko</dc:creator>
  <cp:lastModifiedBy>Dmitry Prokopenko</cp:lastModifiedBy>
  <cp:revision>2</cp:revision>
  <dcterms:created xsi:type="dcterms:W3CDTF">2015-04-01T12:21:00Z</dcterms:created>
  <dcterms:modified xsi:type="dcterms:W3CDTF">2015-04-01T12:21:00Z</dcterms:modified>
</cp:coreProperties>
</file>